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11C" w:rsidRPr="00D908C1" w:rsidRDefault="001D111C" w:rsidP="001D11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E814BD">
        <w:rPr>
          <w:rFonts w:ascii="Times New Roman" w:hAnsi="Times New Roman" w:cs="Times New Roman" w:hint="eastAsia"/>
          <w:szCs w:val="21"/>
        </w:rPr>
        <w:t>3</w:t>
      </w:r>
      <w:r w:rsidRPr="00D908C1">
        <w:rPr>
          <w:rFonts w:ascii="Times New Roman" w:hAnsi="Times New Roman" w:cs="Times New Roman"/>
          <w:szCs w:val="21"/>
        </w:rPr>
        <w:t xml:space="preserve">. </w:t>
      </w:r>
      <w:r w:rsidR="00E814BD">
        <w:rPr>
          <w:rFonts w:ascii="Times New Roman" w:hAnsi="Times New Roman" w:cs="Times New Roman" w:hint="eastAsia"/>
          <w:szCs w:val="21"/>
        </w:rPr>
        <w:t>MCA</w:t>
      </w:r>
      <w:r w:rsidRPr="00D908C1">
        <w:rPr>
          <w:rFonts w:ascii="Times New Roman" w:hAnsi="Times New Roman" w:cs="Times New Roman"/>
          <w:szCs w:val="21"/>
        </w:rPr>
        <w:t xml:space="preserve"> of the </w:t>
      </w:r>
      <w:r w:rsidR="0090709D">
        <w:rPr>
          <w:rFonts w:ascii="Times New Roman" w:hAnsi="Times New Roman" w:cs="Times New Roman" w:hint="eastAsia"/>
          <w:szCs w:val="21"/>
        </w:rPr>
        <w:t>transcriptomic</w:t>
      </w:r>
      <w:r w:rsidRPr="00D908C1">
        <w:rPr>
          <w:rFonts w:ascii="Times New Roman" w:hAnsi="Times New Roman" w:cs="Times New Roman"/>
          <w:szCs w:val="21"/>
        </w:rPr>
        <w:t xml:space="preserve"> signature in non-mutated CESC sampl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2"/>
        <w:gridCol w:w="1519"/>
        <w:gridCol w:w="1701"/>
        <w:gridCol w:w="957"/>
        <w:gridCol w:w="1068"/>
        <w:gridCol w:w="1095"/>
      </w:tblGrid>
      <w:tr w:rsidR="001D111C" w:rsidRPr="00D908C1" w:rsidTr="00D530A0">
        <w:tc>
          <w:tcPr>
            <w:tcW w:w="122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Signature</w:t>
            </w:r>
          </w:p>
        </w:tc>
        <w:tc>
          <w:tcPr>
            <w:tcW w:w="89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104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60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68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odel P value</w:t>
            </w: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IMAT0002888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hsa-mir-532-5p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30 (0.15-0.61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7.08e-04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8.449e-14</w:t>
            </w: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132819.15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BM38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36 (0.22-0.58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4.23e-05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081041.8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65 (1.34-2.03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82e-06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isky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043355.9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ZIC2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31 (0.18-0.54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3.00e-05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Protective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014914.18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MTMR11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58 (1.24-2.02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2.41e-04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isky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176124.10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DLEU1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2.19 (1.60-3.00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9.84e-07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isky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135766.8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GLN1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77 (1.43-2.18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8.65e-08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isky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111C" w:rsidRPr="00D908C1" w:rsidTr="00D530A0">
        <w:tc>
          <w:tcPr>
            <w:tcW w:w="122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ENSG00000169902.12</w:t>
            </w:r>
          </w:p>
        </w:tc>
        <w:tc>
          <w:tcPr>
            <w:tcW w:w="89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TPST1</w:t>
            </w:r>
          </w:p>
        </w:tc>
        <w:tc>
          <w:tcPr>
            <w:tcW w:w="1041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1.32 (1.13-1.56)</w:t>
            </w:r>
          </w:p>
        </w:tc>
        <w:tc>
          <w:tcPr>
            <w:tcW w:w="554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6.19e-04</w:t>
            </w:r>
          </w:p>
        </w:tc>
        <w:tc>
          <w:tcPr>
            <w:tcW w:w="603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Risky</w:t>
            </w:r>
          </w:p>
        </w:tc>
        <w:tc>
          <w:tcPr>
            <w:tcW w:w="686" w:type="pct"/>
          </w:tcPr>
          <w:p w:rsidR="001D111C" w:rsidRPr="00D908C1" w:rsidRDefault="001D111C" w:rsidP="00D530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F583A" w:rsidRDefault="00EF583A"/>
    <w:sectPr w:rsidR="00EF583A" w:rsidSect="00742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0CE9" w:rsidRDefault="00510CE9" w:rsidP="001D111C">
      <w:r>
        <w:separator/>
      </w:r>
    </w:p>
  </w:endnote>
  <w:endnote w:type="continuationSeparator" w:id="1">
    <w:p w:rsidR="00510CE9" w:rsidRDefault="00510CE9" w:rsidP="001D11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0CE9" w:rsidRDefault="00510CE9" w:rsidP="001D111C">
      <w:r>
        <w:separator/>
      </w:r>
    </w:p>
  </w:footnote>
  <w:footnote w:type="continuationSeparator" w:id="1">
    <w:p w:rsidR="00510CE9" w:rsidRDefault="00510CE9" w:rsidP="001D11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111C"/>
    <w:rsid w:val="001D111C"/>
    <w:rsid w:val="002C01EA"/>
    <w:rsid w:val="003D7CD6"/>
    <w:rsid w:val="00481A87"/>
    <w:rsid w:val="00510CE9"/>
    <w:rsid w:val="006154D4"/>
    <w:rsid w:val="00742F5D"/>
    <w:rsid w:val="0090709D"/>
    <w:rsid w:val="00C04E91"/>
    <w:rsid w:val="00DE726D"/>
    <w:rsid w:val="00E814BD"/>
    <w:rsid w:val="00EB6E0E"/>
    <w:rsid w:val="00EF5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1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11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1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111C"/>
    <w:rPr>
      <w:sz w:val="18"/>
      <w:szCs w:val="18"/>
    </w:rPr>
  </w:style>
  <w:style w:type="table" w:styleId="a5">
    <w:name w:val="Table Grid"/>
    <w:basedOn w:val="a1"/>
    <w:uiPriority w:val="59"/>
    <w:rsid w:val="001D11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8-07-30T08:12:00Z</dcterms:created>
  <dcterms:modified xsi:type="dcterms:W3CDTF">2018-09-11T00:44:00Z</dcterms:modified>
</cp:coreProperties>
</file>